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936" w:rsidRPr="008139A6" w:rsidRDefault="00C01936" w:rsidP="00076C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139A6">
        <w:rPr>
          <w:rFonts w:ascii="Times New Roman" w:hAnsi="Times New Roman" w:cs="Times New Roman"/>
          <w:sz w:val="24"/>
          <w:szCs w:val="24"/>
        </w:rPr>
        <w:t>S3 Ta</w:t>
      </w:r>
      <w:r w:rsidR="0094642A" w:rsidRPr="008139A6">
        <w:rPr>
          <w:rFonts w:ascii="Times New Roman" w:hAnsi="Times New Roman" w:cs="Times New Roman"/>
          <w:sz w:val="24"/>
          <w:szCs w:val="24"/>
        </w:rPr>
        <w:t>ble.</w:t>
      </w:r>
      <w:proofErr w:type="gramEnd"/>
      <w:r w:rsidR="0094642A" w:rsidRPr="008139A6">
        <w:rPr>
          <w:rFonts w:ascii="Times New Roman" w:hAnsi="Times New Roman" w:cs="Times New Roman"/>
          <w:sz w:val="24"/>
          <w:szCs w:val="24"/>
        </w:rPr>
        <w:t xml:space="preserve"> Camera traps recorded CREs and CFEs</w:t>
      </w:r>
      <w:r w:rsidRPr="008139A6">
        <w:rPr>
          <w:rFonts w:ascii="Times New Roman" w:hAnsi="Times New Roman" w:cs="Times New Roman"/>
          <w:sz w:val="24"/>
          <w:szCs w:val="24"/>
        </w:rPr>
        <w:t xml:space="preserve"> of olive baboons and gr</w:t>
      </w:r>
      <w:bookmarkStart w:id="0" w:name="_GoBack"/>
      <w:bookmarkEnd w:id="0"/>
      <w:r w:rsidRPr="008139A6">
        <w:rPr>
          <w:rFonts w:ascii="Times New Roman" w:hAnsi="Times New Roman" w:cs="Times New Roman"/>
          <w:sz w:val="24"/>
          <w:szCs w:val="24"/>
        </w:rPr>
        <w:t>ivet monkeys among twenty-five selected maize fields. Each field comprised study plots measuring 10mx10 meters, observed during the maize cropping seasons of 2020 and 2021.</w:t>
      </w:r>
    </w:p>
    <w:tbl>
      <w:tblPr>
        <w:tblStyle w:val="TableGrid12"/>
        <w:tblW w:w="14148" w:type="dxa"/>
        <w:tblLook w:val="04A0" w:firstRow="1" w:lastRow="0" w:firstColumn="1" w:lastColumn="0" w:noHBand="0" w:noVBand="1"/>
      </w:tblPr>
      <w:tblGrid>
        <w:gridCol w:w="1242"/>
        <w:gridCol w:w="1103"/>
        <w:gridCol w:w="1483"/>
        <w:gridCol w:w="1680"/>
        <w:gridCol w:w="1310"/>
        <w:gridCol w:w="1260"/>
        <w:gridCol w:w="1620"/>
        <w:gridCol w:w="1080"/>
        <w:gridCol w:w="1080"/>
        <w:gridCol w:w="1170"/>
        <w:gridCol w:w="1170"/>
      </w:tblGrid>
      <w:tr w:rsidR="00642F8B" w:rsidRPr="008139A6" w:rsidTr="008C6F0E">
        <w:trPr>
          <w:trHeight w:val="315"/>
        </w:trPr>
        <w:tc>
          <w:tcPr>
            <w:tcW w:w="1242" w:type="dxa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Study sites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Farm code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ention method 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tance farthest from forest edge 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te of camera trap 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Time of primate CRE/CFE events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Number of primate image recorded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Olive baboon CRE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Olive baboon CFE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Grivets monkeys CRE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bCs/>
                <w:sz w:val="24"/>
                <w:szCs w:val="24"/>
              </w:rPr>
              <w:t>Grivets monkeys CFE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urumu Woide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Wire me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C833A4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2F8B" w:rsidRPr="008139A6">
              <w:rPr>
                <w:rFonts w:ascii="Times New Roman" w:hAnsi="Times New Roman" w:cs="Times New Roman"/>
                <w:sz w:val="24"/>
                <w:szCs w:val="24"/>
              </w:rPr>
              <w:t>6/8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22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2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2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49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3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/2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:40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/12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:24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4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/4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40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5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49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46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:48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Olive baboon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:32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:34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6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/1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48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Kokate Marachere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B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Wire me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/21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50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B6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/22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0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C833A4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/23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14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Delbo Wogene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C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/2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3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Damot Waja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D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/28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2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Konasa Pulasa</w:t>
            </w: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E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4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08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2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4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:57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E2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4/2020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1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Grivet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key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rumu Woide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Wire me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1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:18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2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8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44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3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10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25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11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:02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17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5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18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04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2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19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18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3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06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1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:26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:3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Olive baboon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:32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34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1/2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3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4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0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4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1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:17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22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2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3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17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6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4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07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A6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/15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37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Kokate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achere</w:t>
            </w: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m B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Wire me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5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29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Olive baboon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B2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Scarecrow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6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1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B3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7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0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Thorny bush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8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:25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B4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4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21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1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20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24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/control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3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03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B5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3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4:48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26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:52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Olive baboon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3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:0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Human Guardia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5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24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5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live baboon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 w:val="restart"/>
            <w:tcBorders>
              <w:lef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Konasa Pulasa</w:t>
            </w:r>
          </w:p>
        </w:tc>
        <w:tc>
          <w:tcPr>
            <w:tcW w:w="1103" w:type="dxa"/>
            <w:vMerge w:val="restart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E1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/10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3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19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:07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:37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3:24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/15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7:09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2/15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:41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19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05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2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0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28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0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8:29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 xml:space="preserve">Grivet </w:t>
            </w: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2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:37p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1242" w:type="dxa"/>
            <w:vMerge/>
            <w:tcBorders>
              <w:left w:val="nil"/>
            </w:tcBorders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Farm E2</w:t>
            </w:r>
          </w:p>
        </w:tc>
        <w:tc>
          <w:tcPr>
            <w:tcW w:w="1483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6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200m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9/23/2021</w:t>
            </w:r>
          </w:p>
        </w:tc>
        <w:tc>
          <w:tcPr>
            <w:tcW w:w="126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6:50am</w:t>
            </w:r>
          </w:p>
        </w:tc>
        <w:tc>
          <w:tcPr>
            <w:tcW w:w="162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Grivet monkey (1)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8139A6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9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F8B" w:rsidRPr="008139A6" w:rsidTr="008C6F0E">
        <w:trPr>
          <w:trHeight w:val="315"/>
        </w:trPr>
        <w:tc>
          <w:tcPr>
            <w:tcW w:w="2345" w:type="dxa"/>
            <w:gridSpan w:val="2"/>
            <w:tcBorders>
              <w:left w:val="nil"/>
            </w:tcBorders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1A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483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1A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1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1A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642F8B" w:rsidRPr="00950D1A" w:rsidRDefault="00642F8B" w:rsidP="00076C1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D1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:rsidR="00642F8B" w:rsidRDefault="00642F8B" w:rsidP="00076C1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2063F" w:rsidRDefault="0022063F" w:rsidP="00076C10">
      <w:pPr>
        <w:spacing w:line="360" w:lineRule="auto"/>
      </w:pPr>
    </w:p>
    <w:sectPr w:rsidR="0022063F" w:rsidSect="00642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8B"/>
    <w:rsid w:val="00076C10"/>
    <w:rsid w:val="0012447E"/>
    <w:rsid w:val="001B502F"/>
    <w:rsid w:val="0022063F"/>
    <w:rsid w:val="0024285B"/>
    <w:rsid w:val="002544AC"/>
    <w:rsid w:val="003308A6"/>
    <w:rsid w:val="0036739A"/>
    <w:rsid w:val="003F356C"/>
    <w:rsid w:val="00440E7C"/>
    <w:rsid w:val="00642F8B"/>
    <w:rsid w:val="006F2268"/>
    <w:rsid w:val="007373CD"/>
    <w:rsid w:val="007F26E0"/>
    <w:rsid w:val="008139A6"/>
    <w:rsid w:val="008851D8"/>
    <w:rsid w:val="008C6F0E"/>
    <w:rsid w:val="0094642A"/>
    <w:rsid w:val="00950D1A"/>
    <w:rsid w:val="009B686E"/>
    <w:rsid w:val="00B646BC"/>
    <w:rsid w:val="00BA636B"/>
    <w:rsid w:val="00BD7C25"/>
    <w:rsid w:val="00C01936"/>
    <w:rsid w:val="00C833A4"/>
    <w:rsid w:val="00C921E8"/>
    <w:rsid w:val="00D61F82"/>
    <w:rsid w:val="00F9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642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42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642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42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10-23T14:10:00Z</dcterms:created>
  <dcterms:modified xsi:type="dcterms:W3CDTF">2024-11-02T15:01:00Z</dcterms:modified>
</cp:coreProperties>
</file>